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ppendix 1. Original domains and associated items in the CQI Inpatient Hospital Care questionnaire (version 1.3)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628"/>
        <w:gridCol w:w="4528"/>
        <w:gridCol w:w="2207"/>
      </w:tblGrid>
      <w:tr>
        <w:trPr/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tem No.</w:t>
            </w:r>
          </w:p>
        </w:tc>
        <w:tc>
          <w:tcPr>
            <w:tcW w:w="4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sponse categories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ospital accessibility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2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s the accessibility of the hospital using your own means of transport been a problem?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jor problem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or problem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problem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ve the number of parking spaces at the hospital been a problem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dmission</w:t>
            </w:r>
          </w:p>
        </w:tc>
        <w:tc>
          <w:tcPr>
            <w:tcW w:w="628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re the following items discussed with you on your admission to the hospital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a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our rights as patient (complaint procedure, etc.)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 not remember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b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will happen during this hospitalization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c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card or film on patient safety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d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person in the hospital whom you can contact if you have questions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e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medications you are taking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f 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 you would like to be resuscitated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g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y dietary and nutritional requirements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h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y hypersensitivity to substances/medication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i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our provisional discharge date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j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our personal needs during the hospitalization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healthcare providers/ staff, upon arrival to the ward, have enough time for you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urses’ care during your hospitalization</w:t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nurses listen carefully to you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nurses have enough time for you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nurses explain things to you in an understandable way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octors’ care</w:t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doctors have enough time for you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doctors explain things to you in an understandable way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doctors give you conflicting information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Your stay at the hospital</w:t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re the toilet, the shower and the bathroom in or near your room clean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you have enough privacy during your personal care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uld receive visitors at times that you wanted? 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ld you retire to a quiet place if you wanted to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 the food tasty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ld you eat at the times that you wanted to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ommunication around treatment</w:t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doctors or nurses tell you beforehand why the treatment, examination or intervention was needed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doctors or nurses tell you beforehand what the treatment, examination or intervention was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doctors or nurses explain to you in an understandable way about any possible side effects or consequences of a treatment, examination or intervention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staff at the hospital react quickly when you indicated you had pain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;</w:t>
            </w:r>
          </w:p>
          <w:p>
            <w:pPr>
              <w:pStyle w:val="Geenafstan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t applicable, I never indicated to have had pain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o to question 23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 your pain well controlled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fore you received a new medication or before your medication was changed, did you get an explanation of what was the purpose of the new medication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;</w:t>
            </w:r>
          </w:p>
          <w:p>
            <w:pPr>
              <w:pStyle w:val="Geenafstan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t applicable, I do not use any medications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o to question 25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fore you received a new medication or before your medication was changed, did you get an explanation of the possible complications in an understandable way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uring admission to the hospital how often did you have a say in matters that were important to you?  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tto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 the coordination of work between staff a problem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big problem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small problem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problem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fety in this hospital</w:t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en medication was provided, did staff check whether the medication was intended for you, for example by asking your name or checking your wristband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do not know (any more)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pplicable, I did not use any medications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Befo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 treatment, examination, or intervention began, did staff check that you were the right person, for example by asking your date of birth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do not know (any more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 the staff of the hospital pay enough attention to unsafe situations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etim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ly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ay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ischarge from the hospital</w:t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pon discharge from the hospital, did you receive written and verbal information about the use of new medications in combination with medication that you were already using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do not know (any more)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pplicable, I did not use any medications before my hospitalization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pon discharge from the hospital, did you receive information about submitting any complaints or health problems that you were supposed to be on the lookout for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do not know (any more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pon discharge from the hospital, did you receive information about which activities you could or could not do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do not know (any more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4528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fore you were discharged from the hospital, did you speak to the hospital staff about the help you might need after your discharge?</w:t>
            </w:r>
          </w:p>
        </w:tc>
        <w:tc>
          <w:tcPr>
            <w:tcW w:w="2207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do not know (any more)</w:t>
            </w:r>
          </w:p>
        </w:tc>
      </w:tr>
      <w:tr>
        <w:trPr/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452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Upon discharge from the hospital, did you get information about what to do if problems occurred after your discharge? 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;</w:t>
            </w:r>
          </w:p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do not know (any more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ppendix 2. G coefficients and standard error of measurement (SEM) for varying numbers of respondents for department-level evaluations, and for varying numbers of departments and respondents per</w:t>
      </w:r>
      <w:r>
        <w:rPr/>
        <w:t xml:space="preserve"> department for hospital-level evalua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344"/>
        <w:gridCol w:w="844"/>
        <w:gridCol w:w="845"/>
        <w:gridCol w:w="1370"/>
        <w:gridCol w:w="1344"/>
        <w:gridCol w:w="877"/>
        <w:gridCol w:w="739"/>
      </w:tblGrid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30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epartment evaluations</w:t>
            </w:r>
          </w:p>
        </w:tc>
        <w:tc>
          <w:tcPr>
            <w:tcW w:w="43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ospital evaluations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ubscal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 respondent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 coeff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EM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 department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 respondents /department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 coeff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EM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1. Admission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6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0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845" w:type="dxa"/>
            <w:tcBorders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0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2. Communication with nurse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6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3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4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3. Communication with doctor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6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0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5</w:t>
            </w:r>
          </w:p>
        </w:tc>
      </w:tr>
      <w:tr>
        <w:trPr>
          <w:trHeight w:val="456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0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4. Own contribution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7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5. Explanation of treatment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0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9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5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6. Pain management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5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0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9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7. Communication about medication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3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2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9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9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3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8. Feeling of safety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0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9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6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9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4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9. Information at discharg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8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9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4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0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7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1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3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9</w:t>
            </w:r>
          </w:p>
        </w:tc>
      </w:tr>
      <w:tr>
        <w:trPr>
          <w:trHeight w:val="150" w:hRule="atLeast"/>
        </w:trPr>
        <w:tc>
          <w:tcPr>
            <w:tcW w:w="1709" w:type="dxa"/>
            <w:tcBorders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6</w:t>
            </w:r>
          </w:p>
        </w:tc>
      </w:tr>
      <w:tr>
        <w:trPr>
          <w:trHeight w:val="150" w:hRule="atLeast"/>
        </w:trPr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8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9:04:00Z</dcterms:created>
  <dc:creator>A. Smirnova</dc:creator>
  <dc:description/>
  <dc:language>en-US</dc:language>
  <cp:lastModifiedBy>A. Smirnova</cp:lastModifiedBy>
  <dcterms:modified xsi:type="dcterms:W3CDTF">2016-09-05T19:05:00Z</dcterms:modified>
  <cp:revision>1</cp:revision>
  <dc:subject/>
  <dc:title/>
</cp:coreProperties>
</file>